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82354" w14:textId="554040C0" w:rsidR="00625D50" w:rsidRPr="006E055F" w:rsidRDefault="00625D50" w:rsidP="00625D50">
      <w:pPr>
        <w:pStyle w:val="1"/>
        <w:spacing w:before="0" w:after="0" w:line="24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 w:hint="eastAsia"/>
          <w:sz w:val="16"/>
          <w:szCs w:val="16"/>
        </w:rPr>
        <w:t>u</w:t>
      </w:r>
      <w:r>
        <w:rPr>
          <w:rFonts w:ascii="Times New Roman" w:hAnsi="Times New Roman" w:cs="Times New Roman"/>
          <w:sz w:val="16"/>
          <w:szCs w:val="16"/>
        </w:rPr>
        <w:t>pplementary Material</w:t>
      </w:r>
      <w:r w:rsidRPr="006E055F">
        <w:rPr>
          <w:rFonts w:ascii="Times New Roman" w:hAnsi="Times New Roman" w:cs="Times New Roman"/>
          <w:sz w:val="16"/>
          <w:szCs w:val="16"/>
        </w:rPr>
        <w:t>: Questionnaire</w:t>
      </w:r>
    </w:p>
    <w:p w14:paraId="647A958D" w14:textId="77777777" w:rsidR="00625D50" w:rsidRDefault="00625D50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</w:p>
    <w:p w14:paraId="1BE6C8E0" w14:textId="5559719B" w:rsidR="0075160E" w:rsidRPr="008F5288" w:rsidRDefault="0075160E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288">
        <w:rPr>
          <w:rFonts w:ascii="Times New Roman" w:hAnsi="Times New Roman" w:cs="Times New Roman"/>
          <w:b/>
          <w:sz w:val="16"/>
          <w:szCs w:val="16"/>
        </w:rPr>
        <w:t>Completeness of healthcare data (</w:t>
      </w:r>
      <w:r w:rsidR="00D74FF1" w:rsidRPr="008F5288">
        <w:rPr>
          <w:rFonts w:ascii="Times New Roman" w:hAnsi="Times New Roman" w:cs="Times New Roman"/>
          <w:b/>
          <w:kern w:val="0"/>
          <w:sz w:val="16"/>
          <w:szCs w:val="16"/>
        </w:rPr>
        <w:t>CHBD</w:t>
      </w:r>
      <w:r w:rsidRPr="008F5288">
        <w:rPr>
          <w:rFonts w:ascii="Times New Roman" w:hAnsi="Times New Roman" w:cs="Times New Roman"/>
          <w:b/>
          <w:sz w:val="16"/>
          <w:szCs w:val="16"/>
        </w:rPr>
        <w:t>)</w:t>
      </w:r>
    </w:p>
    <w:p w14:paraId="7FB4FA69" w14:textId="339F6B43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395C47">
        <w:rPr>
          <w:rFonts w:ascii="Times New Roman" w:hAnsi="Times New Roman" w:cs="Times New Roman"/>
          <w:kern w:val="0"/>
          <w:sz w:val="16"/>
          <w:szCs w:val="16"/>
        </w:rPr>
        <w:t>CHBD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_1: In my daily work, all kinds of information systems can provide complete information (for example, I am able to retrieve the details such as name, gender, home address, etc., when I would like to </w:t>
      </w:r>
      <w:r w:rsidR="00843729" w:rsidRPr="008F560B">
        <w:rPr>
          <w:rFonts w:ascii="Times New Roman" w:hAnsi="Times New Roman" w:cs="Times New Roman"/>
          <w:sz w:val="16"/>
          <w:szCs w:val="16"/>
        </w:rPr>
        <w:t>inquire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 patient information).</w:t>
      </w:r>
    </w:p>
    <w:p w14:paraId="5CF78175" w14:textId="70D1971F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395C47">
        <w:rPr>
          <w:rFonts w:ascii="Times New Roman" w:hAnsi="Times New Roman" w:cs="Times New Roman"/>
          <w:kern w:val="0"/>
          <w:sz w:val="16"/>
          <w:szCs w:val="16"/>
        </w:rPr>
        <w:t>CHBD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_2: In my daily work, the information provided by various information systems is very comprehensive (for example, I am able to retrieve the details such as name, bed number, delivery time, etc., when I would like to </w:t>
      </w:r>
      <w:r w:rsidR="00843729" w:rsidRPr="008F560B">
        <w:rPr>
          <w:rFonts w:ascii="Times New Roman" w:hAnsi="Times New Roman" w:cs="Times New Roman"/>
          <w:sz w:val="16"/>
          <w:szCs w:val="16"/>
        </w:rPr>
        <w:t>inquire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 laboratory repor</w:t>
      </w:r>
      <w:r w:rsidR="00843729" w:rsidRPr="008F560B">
        <w:rPr>
          <w:rFonts w:ascii="Times New Roman" w:hAnsi="Times New Roman" w:cs="Times New Roman"/>
          <w:sz w:val="16"/>
          <w:szCs w:val="16"/>
        </w:rPr>
        <w:t>t</w:t>
      </w:r>
      <w:r w:rsidR="0075160E" w:rsidRPr="008F560B">
        <w:rPr>
          <w:rFonts w:ascii="Times New Roman" w:hAnsi="Times New Roman" w:cs="Times New Roman"/>
          <w:sz w:val="16"/>
          <w:szCs w:val="16"/>
        </w:rPr>
        <w:t>).</w:t>
      </w:r>
    </w:p>
    <w:p w14:paraId="1E2E5453" w14:textId="0E586970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395C47">
        <w:rPr>
          <w:rFonts w:ascii="Times New Roman" w:hAnsi="Times New Roman" w:cs="Times New Roman"/>
          <w:kern w:val="0"/>
          <w:sz w:val="16"/>
          <w:szCs w:val="16"/>
        </w:rPr>
        <w:t>CHBD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_3: In my daily work, the information provided by various information systems is very complete (for example, I am able to retrieve the details such as name, bed number, admission time, etc., when I would like to </w:t>
      </w:r>
      <w:r w:rsidR="00843729" w:rsidRPr="008F560B">
        <w:rPr>
          <w:rFonts w:ascii="Times New Roman" w:hAnsi="Times New Roman" w:cs="Times New Roman"/>
          <w:sz w:val="16"/>
          <w:szCs w:val="16"/>
        </w:rPr>
        <w:t>inquire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 hospitalization history).</w:t>
      </w:r>
    </w:p>
    <w:p w14:paraId="0DC27B3D" w14:textId="77777777" w:rsidR="00323754" w:rsidRPr="008F560B" w:rsidRDefault="00323754" w:rsidP="00E50C1E"/>
    <w:p w14:paraId="5C85335D" w14:textId="71E48BE8" w:rsidR="0075160E" w:rsidRPr="008F5288" w:rsidRDefault="00D74FF1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288">
        <w:rPr>
          <w:rFonts w:ascii="Times New Roman" w:hAnsi="Times New Roman" w:cs="Times New Roman"/>
          <w:b/>
          <w:kern w:val="0"/>
          <w:sz w:val="16"/>
          <w:szCs w:val="16"/>
        </w:rPr>
        <w:t>R</w:t>
      </w:r>
      <w:r w:rsidRPr="008F5288">
        <w:rPr>
          <w:rFonts w:ascii="Times New Roman" w:hAnsi="Times New Roman" w:cs="Times New Roman"/>
          <w:b/>
          <w:kern w:val="0"/>
          <w:sz w:val="16"/>
          <w:szCs w:val="16"/>
        </w:rPr>
        <w:t>eliability</w:t>
      </w:r>
      <w:r w:rsidR="0075160E" w:rsidRPr="008F5288">
        <w:rPr>
          <w:rFonts w:ascii="Times New Roman" w:hAnsi="Times New Roman" w:cs="Times New Roman"/>
          <w:b/>
          <w:sz w:val="16"/>
          <w:szCs w:val="16"/>
        </w:rPr>
        <w:t xml:space="preserve"> of healthcare data (</w:t>
      </w:r>
      <w:r w:rsidRPr="008F5288">
        <w:rPr>
          <w:rFonts w:ascii="Times New Roman" w:hAnsi="Times New Roman" w:cs="Times New Roman"/>
          <w:b/>
          <w:kern w:val="0"/>
          <w:sz w:val="16"/>
          <w:szCs w:val="16"/>
        </w:rPr>
        <w:t>RHBD</w:t>
      </w:r>
      <w:r w:rsidR="0075160E" w:rsidRPr="008F5288">
        <w:rPr>
          <w:rFonts w:ascii="Times New Roman" w:hAnsi="Times New Roman" w:cs="Times New Roman"/>
          <w:b/>
          <w:sz w:val="16"/>
          <w:szCs w:val="16"/>
        </w:rPr>
        <w:t>)</w:t>
      </w:r>
    </w:p>
    <w:p w14:paraId="7D106154" w14:textId="21344D1E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RHBD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_1: The data in the report involving my daily work is consistent with the actual situation. </w:t>
      </w:r>
    </w:p>
    <w:p w14:paraId="7872DEF4" w14:textId="64E0DABC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RHBD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_2: There is no obvious wrong data in the data reports involving my daily </w:t>
      </w:r>
      <w:r w:rsidR="00843729" w:rsidRPr="008F560B">
        <w:rPr>
          <w:rFonts w:ascii="Times New Roman" w:hAnsi="Times New Roman" w:cs="Times New Roman"/>
          <w:sz w:val="16"/>
          <w:szCs w:val="16"/>
        </w:rPr>
        <w:t>work.</w:t>
      </w:r>
    </w:p>
    <w:p w14:paraId="69E03830" w14:textId="23AAA74C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RHBD</w:t>
      </w:r>
      <w:r w:rsidR="0075160E" w:rsidRPr="008F560B">
        <w:rPr>
          <w:rFonts w:ascii="Times New Roman" w:hAnsi="Times New Roman" w:cs="Times New Roman"/>
          <w:sz w:val="16"/>
          <w:szCs w:val="16"/>
        </w:rPr>
        <w:t>_3: There is no obvious contradiction in the data among the various reports involving my daily work.</w:t>
      </w:r>
    </w:p>
    <w:p w14:paraId="59D88BE3" w14:textId="5218FCE4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RHBD</w:t>
      </w:r>
      <w:r w:rsidR="0075160E" w:rsidRPr="008F560B">
        <w:rPr>
          <w:rFonts w:ascii="Times New Roman" w:hAnsi="Times New Roman" w:cs="Times New Roman"/>
          <w:sz w:val="16"/>
          <w:szCs w:val="16"/>
        </w:rPr>
        <w:t>_4: There is no obvious inconsistency in the data among the various reports involving my daily work.</w:t>
      </w:r>
    </w:p>
    <w:p w14:paraId="26C38592" w14:textId="00E75752" w:rsidR="00E50C1E" w:rsidRPr="008F560B" w:rsidRDefault="00E50C1E" w:rsidP="00E50C1E"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</w:p>
    <w:p w14:paraId="00703DE6" w14:textId="676163C7" w:rsidR="0075160E" w:rsidRPr="008F5288" w:rsidRDefault="0075160E" w:rsidP="0075160E">
      <w:pPr>
        <w:snapToGrid w:val="0"/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288">
        <w:rPr>
          <w:rFonts w:ascii="Times New Roman" w:hAnsi="Times New Roman" w:cs="Times New Roman"/>
          <w:b/>
          <w:sz w:val="16"/>
          <w:szCs w:val="16"/>
        </w:rPr>
        <w:t>Integration of healthcare data (</w:t>
      </w:r>
      <w:r w:rsidR="00D74FF1" w:rsidRPr="008F5288">
        <w:rPr>
          <w:rFonts w:ascii="Times New Roman" w:hAnsi="Times New Roman" w:cs="Times New Roman"/>
          <w:b/>
          <w:kern w:val="0"/>
          <w:sz w:val="16"/>
          <w:szCs w:val="16"/>
        </w:rPr>
        <w:t>IHBD</w:t>
      </w:r>
      <w:r w:rsidRPr="008F5288">
        <w:rPr>
          <w:rFonts w:ascii="Times New Roman" w:hAnsi="Times New Roman" w:cs="Times New Roman"/>
          <w:b/>
          <w:sz w:val="16"/>
          <w:szCs w:val="16"/>
        </w:rPr>
        <w:t>)</w:t>
      </w:r>
    </w:p>
    <w:p w14:paraId="6D03578D" w14:textId="6E7F442C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IHBD</w:t>
      </w:r>
      <w:r w:rsidR="0075160E" w:rsidRPr="008F560B">
        <w:rPr>
          <w:rFonts w:ascii="Times New Roman" w:hAnsi="Times New Roman" w:cs="Times New Roman"/>
          <w:sz w:val="16"/>
          <w:szCs w:val="16"/>
        </w:rPr>
        <w:t>_1: In my daily work, whether in the outpatient clinic or in the inpatient workstation, I can conveniently see all the outpatient and inpatient diagnosis and treatment information of the patient.</w:t>
      </w:r>
    </w:p>
    <w:p w14:paraId="3442A281" w14:textId="236748BE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IHBD</w:t>
      </w:r>
      <w:r w:rsidR="0075160E" w:rsidRPr="008F560B">
        <w:rPr>
          <w:rFonts w:ascii="Times New Roman" w:hAnsi="Times New Roman" w:cs="Times New Roman"/>
          <w:sz w:val="16"/>
          <w:szCs w:val="16"/>
        </w:rPr>
        <w:t>_2: In my daily work, whether in the outpatient clinic or in the inpatient workstation, I can flexibly see all the outpatient and inpatient diagnosis and treatment information of the patient.</w:t>
      </w:r>
    </w:p>
    <w:p w14:paraId="7B60EBA0" w14:textId="4C5E6522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IHBD</w:t>
      </w:r>
      <w:r w:rsidR="0075160E" w:rsidRPr="008F560B">
        <w:rPr>
          <w:rFonts w:ascii="Times New Roman" w:hAnsi="Times New Roman" w:cs="Times New Roman"/>
          <w:sz w:val="16"/>
          <w:szCs w:val="16"/>
        </w:rPr>
        <w:t>_3: In my daily work, whether in an outpatient clinic or an inpatient workstation, I can conveniently see the patient diagnosis and treatment information I want to see.</w:t>
      </w:r>
    </w:p>
    <w:p w14:paraId="503C653E" w14:textId="5C5AA776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IHBD</w:t>
      </w:r>
      <w:r w:rsidR="0075160E" w:rsidRPr="008F560B">
        <w:rPr>
          <w:rFonts w:ascii="Times New Roman" w:hAnsi="Times New Roman" w:cs="Times New Roman"/>
          <w:sz w:val="16"/>
          <w:szCs w:val="16"/>
        </w:rPr>
        <w:t>_4: In my daily work, whether in the outpatient clinic or in the inpatient workstation, I can flexibly see the patient diagnosis and treatment information I want to see.</w:t>
      </w:r>
    </w:p>
    <w:p w14:paraId="3E4827EA" w14:textId="77777777" w:rsidR="00323754" w:rsidRPr="008F560B" w:rsidRDefault="00323754" w:rsidP="00323754"/>
    <w:p w14:paraId="659FDFD1" w14:textId="0E6C34BD" w:rsidR="0075160E" w:rsidRPr="008F5288" w:rsidRDefault="0075160E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288">
        <w:rPr>
          <w:rFonts w:ascii="Times New Roman" w:hAnsi="Times New Roman" w:cs="Times New Roman"/>
          <w:b/>
          <w:sz w:val="16"/>
          <w:szCs w:val="16"/>
        </w:rPr>
        <w:t>Visualization of healthcare data (</w:t>
      </w:r>
      <w:r w:rsidR="00D74FF1" w:rsidRPr="008F5288">
        <w:rPr>
          <w:rFonts w:ascii="Times New Roman" w:hAnsi="Times New Roman" w:cs="Times New Roman"/>
          <w:b/>
          <w:kern w:val="0"/>
          <w:sz w:val="16"/>
          <w:szCs w:val="16"/>
        </w:rPr>
        <w:t>VHBD</w:t>
      </w:r>
      <w:r w:rsidRPr="008F5288">
        <w:rPr>
          <w:rFonts w:ascii="Times New Roman" w:hAnsi="Times New Roman" w:cs="Times New Roman"/>
          <w:b/>
          <w:sz w:val="16"/>
          <w:szCs w:val="16"/>
        </w:rPr>
        <w:t>)</w:t>
      </w:r>
    </w:p>
    <w:p w14:paraId="415A5461" w14:textId="471C7CD6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VHBD</w:t>
      </w:r>
      <w:r w:rsidR="0075160E" w:rsidRPr="008F560B">
        <w:rPr>
          <w:rFonts w:ascii="Times New Roman" w:hAnsi="Times New Roman" w:cs="Times New Roman"/>
          <w:sz w:val="16"/>
          <w:szCs w:val="16"/>
        </w:rPr>
        <w:t>_1: In my daily work, the data provided by the information system is very intuitive and clear at a glance.</w:t>
      </w:r>
    </w:p>
    <w:p w14:paraId="4163E5F4" w14:textId="0D0D0243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VHBD</w:t>
      </w:r>
      <w:r w:rsidR="0075160E" w:rsidRPr="008F560B">
        <w:rPr>
          <w:rFonts w:ascii="Times New Roman" w:hAnsi="Times New Roman" w:cs="Times New Roman"/>
          <w:sz w:val="16"/>
          <w:szCs w:val="16"/>
        </w:rPr>
        <w:t>_2: In my daily work, the data provided by the information system is easy to understand.</w:t>
      </w:r>
    </w:p>
    <w:p w14:paraId="30799DE1" w14:textId="2AEDF5EF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VHBD</w:t>
      </w:r>
      <w:r w:rsidR="0075160E" w:rsidRPr="008F560B">
        <w:rPr>
          <w:rFonts w:ascii="Times New Roman" w:hAnsi="Times New Roman" w:cs="Times New Roman"/>
          <w:sz w:val="16"/>
          <w:szCs w:val="16"/>
        </w:rPr>
        <w:t>_3: In my daily work, the data format presented by the information system is concise and clear.</w:t>
      </w:r>
    </w:p>
    <w:p w14:paraId="44AA8B38" w14:textId="0600A3A6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VHBD</w:t>
      </w:r>
      <w:r w:rsidR="0075160E" w:rsidRPr="008F560B">
        <w:rPr>
          <w:rFonts w:ascii="Times New Roman" w:hAnsi="Times New Roman" w:cs="Times New Roman"/>
          <w:sz w:val="16"/>
          <w:szCs w:val="16"/>
        </w:rPr>
        <w:t>_4: In my daily work, the data presented to me by the information system has various forms such as graphs and tables.</w:t>
      </w:r>
    </w:p>
    <w:p w14:paraId="1DF0637E" w14:textId="2A25A6ED" w:rsidR="0075160E" w:rsidRPr="008F560B" w:rsidRDefault="0075160E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p w14:paraId="778E4028" w14:textId="31A74858" w:rsidR="0075160E" w:rsidRPr="008F5288" w:rsidRDefault="00D74FF1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288">
        <w:rPr>
          <w:rFonts w:ascii="Times New Roman" w:hAnsi="Times New Roman" w:cs="Times New Roman"/>
          <w:b/>
          <w:kern w:val="0"/>
          <w:sz w:val="16"/>
          <w:szCs w:val="16"/>
        </w:rPr>
        <w:t>A</w:t>
      </w:r>
      <w:r w:rsidRPr="008F5288">
        <w:rPr>
          <w:rFonts w:ascii="Times New Roman" w:hAnsi="Times New Roman" w:cs="Times New Roman"/>
          <w:b/>
          <w:kern w:val="0"/>
          <w:sz w:val="16"/>
          <w:szCs w:val="16"/>
        </w:rPr>
        <w:t>doption</w:t>
      </w:r>
      <w:r w:rsidR="0075160E" w:rsidRPr="008F5288">
        <w:rPr>
          <w:rFonts w:ascii="Times New Roman" w:hAnsi="Times New Roman" w:cs="Times New Roman"/>
          <w:b/>
          <w:sz w:val="16"/>
          <w:szCs w:val="16"/>
        </w:rPr>
        <w:t xml:space="preserve"> of mobile applications (</w:t>
      </w:r>
      <w:r w:rsidRPr="008F5288">
        <w:rPr>
          <w:rFonts w:ascii="Times New Roman" w:hAnsi="Times New Roman" w:cs="Times New Roman"/>
          <w:b/>
          <w:sz w:val="16"/>
          <w:szCs w:val="16"/>
        </w:rPr>
        <w:t>A</w:t>
      </w:r>
      <w:r w:rsidR="0075160E" w:rsidRPr="008F5288">
        <w:rPr>
          <w:rFonts w:ascii="Times New Roman" w:hAnsi="Times New Roman" w:cs="Times New Roman"/>
          <w:b/>
          <w:sz w:val="16"/>
          <w:szCs w:val="16"/>
        </w:rPr>
        <w:t>M</w:t>
      </w:r>
      <w:r w:rsidRPr="008F5288">
        <w:rPr>
          <w:rFonts w:ascii="Times New Roman" w:hAnsi="Times New Roman" w:cs="Times New Roman"/>
          <w:b/>
          <w:sz w:val="16"/>
          <w:szCs w:val="16"/>
        </w:rPr>
        <w:t>A</w:t>
      </w:r>
      <w:r w:rsidR="0075160E" w:rsidRPr="008F5288">
        <w:rPr>
          <w:rFonts w:ascii="Times New Roman" w:hAnsi="Times New Roman" w:cs="Times New Roman"/>
          <w:b/>
          <w:sz w:val="16"/>
          <w:szCs w:val="16"/>
        </w:rPr>
        <w:t>)</w:t>
      </w:r>
    </w:p>
    <w:p w14:paraId="274025DC" w14:textId="15F935BE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</w:t>
      </w:r>
      <w:r w:rsidR="0075160E" w:rsidRPr="008F560B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>A</w:t>
      </w:r>
      <w:r w:rsidR="0075160E" w:rsidRPr="008F560B">
        <w:rPr>
          <w:rFonts w:ascii="Times New Roman" w:hAnsi="Times New Roman" w:cs="Times New Roman"/>
          <w:sz w:val="16"/>
          <w:szCs w:val="16"/>
        </w:rPr>
        <w:t>_1: Mobile application software (such as mobile follow-up, mobile ward rounds or other software adopted in my institution), has covered every step of my daily work.</w:t>
      </w:r>
    </w:p>
    <w:p w14:paraId="62F92EFA" w14:textId="7601E758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</w:t>
      </w:r>
      <w:r w:rsidRPr="008F560B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>A</w:t>
      </w:r>
      <w:r w:rsidR="0075160E" w:rsidRPr="008F560B">
        <w:rPr>
          <w:rFonts w:ascii="Times New Roman" w:hAnsi="Times New Roman" w:cs="Times New Roman"/>
          <w:sz w:val="16"/>
          <w:szCs w:val="16"/>
        </w:rPr>
        <w:t>_2: mobile application software (such as mobile follow-up, mobile ward rounds or other software adopted in my institution), has all the functions I need.</w:t>
      </w:r>
    </w:p>
    <w:p w14:paraId="0C8C26A8" w14:textId="405773CA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</w:t>
      </w:r>
      <w:r w:rsidRPr="008F560B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>A</w:t>
      </w:r>
      <w:r w:rsidR="0075160E" w:rsidRPr="008F560B">
        <w:rPr>
          <w:rFonts w:ascii="Times New Roman" w:hAnsi="Times New Roman" w:cs="Times New Roman"/>
          <w:sz w:val="16"/>
          <w:szCs w:val="16"/>
        </w:rPr>
        <w:t>_3: I can find all the information I need in mobile applications (such as mobile follow-up, mobile ward rounds or other software adopted in my institution).</w:t>
      </w:r>
    </w:p>
    <w:p w14:paraId="77B3BBD7" w14:textId="372FD051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</w:t>
      </w:r>
      <w:r w:rsidRPr="008F560B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>A</w:t>
      </w:r>
      <w:r w:rsidR="0075160E" w:rsidRPr="008F560B">
        <w:rPr>
          <w:rFonts w:ascii="Times New Roman" w:hAnsi="Times New Roman" w:cs="Times New Roman"/>
          <w:sz w:val="16"/>
          <w:szCs w:val="16"/>
        </w:rPr>
        <w:t>_4: In my daily work, the information queried through mobile applications is relatively accurate.</w:t>
      </w:r>
    </w:p>
    <w:p w14:paraId="453A2BE1" w14:textId="109ECD1F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</w:t>
      </w:r>
      <w:r w:rsidRPr="008F560B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>A</w:t>
      </w:r>
      <w:r w:rsidR="0075160E" w:rsidRPr="008F560B">
        <w:rPr>
          <w:rFonts w:ascii="Times New Roman" w:hAnsi="Times New Roman" w:cs="Times New Roman"/>
          <w:sz w:val="16"/>
          <w:szCs w:val="16"/>
        </w:rPr>
        <w:t>_5: In my daily work, mobile applications (such as mobile follow-up, mobile ward rounds or other software adopted in my institution) are relatively convenient to use.</w:t>
      </w:r>
    </w:p>
    <w:p w14:paraId="419FD4F3" w14:textId="77777777" w:rsidR="0066025C" w:rsidRPr="008F560B" w:rsidRDefault="0066025C" w:rsidP="0066025C"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  <w:r w:rsidRPr="008F560B">
        <w:rPr>
          <w:rFonts w:hint="eastAsia"/>
        </w:rPr>
        <w:tab/>
      </w:r>
    </w:p>
    <w:p w14:paraId="626DEF62" w14:textId="0185ED81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Q</w:t>
      </w:r>
      <w:r w:rsidR="0075160E" w:rsidRPr="008F560B">
        <w:rPr>
          <w:rFonts w:ascii="Times New Roman" w:hAnsi="Times New Roman" w:cs="Times New Roman"/>
          <w:b/>
          <w:sz w:val="16"/>
          <w:szCs w:val="16"/>
        </w:rPr>
        <w:t>uality of wireless networks (</w:t>
      </w:r>
      <w:r w:rsidRPr="00873691">
        <w:rPr>
          <w:rFonts w:ascii="Times New Roman" w:hAnsi="Times New Roman" w:cs="Times New Roman"/>
          <w:kern w:val="0"/>
          <w:sz w:val="16"/>
          <w:szCs w:val="16"/>
        </w:rPr>
        <w:t>QWN</w:t>
      </w:r>
      <w:r w:rsidR="0075160E" w:rsidRPr="008F560B">
        <w:rPr>
          <w:rFonts w:ascii="Times New Roman" w:hAnsi="Times New Roman" w:cs="Times New Roman"/>
          <w:b/>
          <w:sz w:val="16"/>
          <w:szCs w:val="16"/>
        </w:rPr>
        <w:t>)</w:t>
      </w:r>
    </w:p>
    <w:p w14:paraId="2E85747E" w14:textId="4D4703AC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QWN</w:t>
      </w:r>
      <w:r w:rsidR="0075160E" w:rsidRPr="008F560B">
        <w:rPr>
          <w:rFonts w:ascii="Times New Roman" w:hAnsi="Times New Roman" w:cs="Times New Roman"/>
          <w:sz w:val="16"/>
          <w:szCs w:val="16"/>
        </w:rPr>
        <w:t>_1: In my daily work area, the wireless network is fully covered.</w:t>
      </w:r>
    </w:p>
    <w:p w14:paraId="50D2E335" w14:textId="3864C842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QWN</w:t>
      </w:r>
      <w:r w:rsidR="0075160E" w:rsidRPr="008F560B">
        <w:rPr>
          <w:rFonts w:ascii="Times New Roman" w:hAnsi="Times New Roman" w:cs="Times New Roman"/>
          <w:sz w:val="16"/>
          <w:szCs w:val="16"/>
        </w:rPr>
        <w:t>_2: At present, the hospital wireless network used for medical work is relatively stable.</w:t>
      </w:r>
    </w:p>
    <w:p w14:paraId="45635580" w14:textId="0D635F9A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QWN</w:t>
      </w:r>
      <w:r w:rsidR="0075160E" w:rsidRPr="008F560B">
        <w:rPr>
          <w:rFonts w:ascii="Times New Roman" w:hAnsi="Times New Roman" w:cs="Times New Roman"/>
          <w:sz w:val="16"/>
          <w:szCs w:val="16"/>
        </w:rPr>
        <w:t>_3: At present, the speed of the hospital wireless network used for medical work is relatively fast.</w:t>
      </w:r>
    </w:p>
    <w:p w14:paraId="0ED3E2E6" w14:textId="5235A9F9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QWN</w:t>
      </w:r>
      <w:r w:rsidR="0075160E" w:rsidRPr="008F560B">
        <w:rPr>
          <w:rFonts w:ascii="Times New Roman" w:hAnsi="Times New Roman" w:cs="Times New Roman"/>
          <w:sz w:val="16"/>
          <w:szCs w:val="16"/>
        </w:rPr>
        <w:t>_4: I use the hospital wireless network for medical work and I think it is relatively safe.</w:t>
      </w:r>
    </w:p>
    <w:p w14:paraId="5F06F7C2" w14:textId="0887169E" w:rsidR="00323754" w:rsidRPr="008F560B" w:rsidRDefault="00323754" w:rsidP="00323754"/>
    <w:p w14:paraId="45F9DA59" w14:textId="581E18FE" w:rsidR="0075160E" w:rsidRPr="008F5288" w:rsidRDefault="00D74FF1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288">
        <w:rPr>
          <w:rFonts w:ascii="Times New Roman" w:hAnsi="Times New Roman" w:cs="Times New Roman"/>
          <w:b/>
          <w:kern w:val="0"/>
          <w:sz w:val="16"/>
          <w:szCs w:val="16"/>
        </w:rPr>
        <w:t>A</w:t>
      </w:r>
      <w:r w:rsidRPr="008F5288">
        <w:rPr>
          <w:rFonts w:ascii="Times New Roman" w:hAnsi="Times New Roman" w:cs="Times New Roman"/>
          <w:b/>
          <w:kern w:val="0"/>
          <w:sz w:val="16"/>
          <w:szCs w:val="16"/>
        </w:rPr>
        <w:t>vailability of big data talent</w:t>
      </w:r>
      <w:r w:rsidR="0075160E" w:rsidRPr="008F5288">
        <w:rPr>
          <w:rFonts w:ascii="Times New Roman" w:hAnsi="Times New Roman" w:cs="Times New Roman"/>
          <w:b/>
          <w:sz w:val="16"/>
          <w:szCs w:val="16"/>
        </w:rPr>
        <w:t xml:space="preserve"> (</w:t>
      </w:r>
      <w:r w:rsidRPr="008F5288">
        <w:rPr>
          <w:rFonts w:ascii="Times New Roman" w:hAnsi="Times New Roman" w:cs="Times New Roman"/>
          <w:b/>
          <w:kern w:val="0"/>
          <w:sz w:val="16"/>
          <w:szCs w:val="16"/>
        </w:rPr>
        <w:t>ABDT</w:t>
      </w:r>
      <w:r w:rsidR="0075160E" w:rsidRPr="008F5288">
        <w:rPr>
          <w:rFonts w:ascii="Times New Roman" w:hAnsi="Times New Roman" w:cs="Times New Roman"/>
          <w:b/>
          <w:sz w:val="16"/>
          <w:szCs w:val="16"/>
        </w:rPr>
        <w:t>)</w:t>
      </w:r>
    </w:p>
    <w:p w14:paraId="1D3A4F71" w14:textId="1D4CB6C1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BDT</w:t>
      </w:r>
      <w:r w:rsidR="0075160E" w:rsidRPr="008F560B">
        <w:rPr>
          <w:rFonts w:ascii="Times New Roman" w:hAnsi="Times New Roman" w:cs="Times New Roman"/>
          <w:sz w:val="16"/>
          <w:szCs w:val="16"/>
        </w:rPr>
        <w:t>_1: The information technology professionals in our hospital have already possessed a relatively professional level of technical ability.</w:t>
      </w:r>
    </w:p>
    <w:p w14:paraId="610663FC" w14:textId="46EA15A2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BDT</w:t>
      </w:r>
      <w:r w:rsidR="0075160E" w:rsidRPr="008F560B">
        <w:rPr>
          <w:rFonts w:ascii="Times New Roman" w:hAnsi="Times New Roman" w:cs="Times New Roman"/>
          <w:sz w:val="16"/>
          <w:szCs w:val="16"/>
        </w:rPr>
        <w:t>_2: The staffing of information technology professionals in our hospital is relatively sufficient.</w:t>
      </w:r>
    </w:p>
    <w:p w14:paraId="4D36B4C1" w14:textId="40B3A5BD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lastRenderedPageBreak/>
        <w:t>ABDT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_3: The information technology professionals in our hospital can provide </w:t>
      </w:r>
      <w:r w:rsidR="00773BA9" w:rsidRPr="008F560B">
        <w:rPr>
          <w:rFonts w:ascii="Times New Roman" w:hAnsi="Times New Roman" w:cs="Times New Roman"/>
          <w:sz w:val="16"/>
          <w:szCs w:val="16"/>
        </w:rPr>
        <w:t xml:space="preserve">timely </w:t>
      </w:r>
      <w:r w:rsidR="0075160E" w:rsidRPr="008F560B">
        <w:rPr>
          <w:rFonts w:ascii="Times New Roman" w:hAnsi="Times New Roman" w:cs="Times New Roman"/>
          <w:sz w:val="16"/>
          <w:szCs w:val="16"/>
        </w:rPr>
        <w:t>clinical services.</w:t>
      </w:r>
    </w:p>
    <w:p w14:paraId="46C133C5" w14:textId="5A7474DA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BDT</w:t>
      </w:r>
      <w:r w:rsidR="0075160E" w:rsidRPr="008F560B">
        <w:rPr>
          <w:rFonts w:ascii="Times New Roman" w:hAnsi="Times New Roman" w:cs="Times New Roman"/>
          <w:sz w:val="16"/>
          <w:szCs w:val="16"/>
        </w:rPr>
        <w:t>_4: The information technology professionals in our hospital can well complete the bridge work between clinical needs and software modification.</w:t>
      </w:r>
    </w:p>
    <w:p w14:paraId="400E0C90" w14:textId="15661750" w:rsidR="00E50C1E" w:rsidRPr="008F560B" w:rsidRDefault="00E50C1E" w:rsidP="00E50C1E"/>
    <w:p w14:paraId="5F404F12" w14:textId="3178E8DD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D74FF1">
        <w:rPr>
          <w:rFonts w:ascii="Times New Roman" w:hAnsi="Times New Roman" w:cs="Times New Roman"/>
          <w:b/>
          <w:kern w:val="0"/>
          <w:sz w:val="16"/>
          <w:szCs w:val="16"/>
        </w:rPr>
        <w:t>A</w:t>
      </w:r>
      <w:r w:rsidRPr="00D74FF1">
        <w:rPr>
          <w:rFonts w:ascii="Times New Roman" w:hAnsi="Times New Roman" w:cs="Times New Roman"/>
          <w:b/>
          <w:kern w:val="0"/>
          <w:sz w:val="16"/>
          <w:szCs w:val="16"/>
        </w:rPr>
        <w:t>wareness of medical big data's potential</w:t>
      </w:r>
      <w:r w:rsidR="0075160E" w:rsidRPr="008F560B">
        <w:rPr>
          <w:rFonts w:ascii="Times New Roman" w:hAnsi="Times New Roman" w:cs="Times New Roman"/>
          <w:b/>
          <w:sz w:val="16"/>
          <w:szCs w:val="16"/>
        </w:rPr>
        <w:t xml:space="preserve"> (</w:t>
      </w:r>
      <w:r w:rsidRPr="008F5288">
        <w:rPr>
          <w:rFonts w:ascii="Times New Roman" w:hAnsi="Times New Roman" w:cs="Times New Roman"/>
          <w:b/>
          <w:kern w:val="0"/>
          <w:sz w:val="16"/>
          <w:szCs w:val="16"/>
        </w:rPr>
        <w:t>AMBD</w:t>
      </w:r>
      <w:r w:rsidR="0075160E" w:rsidRPr="008F560B">
        <w:rPr>
          <w:rFonts w:ascii="Times New Roman" w:hAnsi="Times New Roman" w:cs="Times New Roman"/>
          <w:b/>
          <w:sz w:val="16"/>
          <w:szCs w:val="16"/>
        </w:rPr>
        <w:t>)</w:t>
      </w:r>
    </w:p>
    <w:p w14:paraId="41265243" w14:textId="027C8874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MBD</w:t>
      </w:r>
      <w:r w:rsidR="0075160E" w:rsidRPr="008F560B">
        <w:rPr>
          <w:rFonts w:ascii="Times New Roman" w:hAnsi="Times New Roman" w:cs="Times New Roman"/>
          <w:sz w:val="16"/>
          <w:szCs w:val="16"/>
        </w:rPr>
        <w:t xml:space="preserve">_1 When </w:t>
      </w:r>
      <w:r w:rsidR="007A0A49" w:rsidRPr="008F560B">
        <w:rPr>
          <w:rFonts w:ascii="Times New Roman" w:hAnsi="Times New Roman" w:cs="Times New Roman"/>
          <w:sz w:val="16"/>
          <w:szCs w:val="16"/>
        </w:rPr>
        <w:t xml:space="preserve">encountering </w:t>
      </w:r>
      <w:r w:rsidR="0075160E" w:rsidRPr="008F560B">
        <w:rPr>
          <w:rFonts w:ascii="Times New Roman" w:hAnsi="Times New Roman" w:cs="Times New Roman"/>
          <w:sz w:val="16"/>
          <w:szCs w:val="16"/>
        </w:rPr>
        <w:t>problems in daily work, I will think of using data technology to help solve them in the first place.</w:t>
      </w:r>
    </w:p>
    <w:p w14:paraId="762E9D51" w14:textId="6D1FBF98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MBD</w:t>
      </w:r>
      <w:r w:rsidR="0075160E" w:rsidRPr="008F560B">
        <w:rPr>
          <w:rFonts w:ascii="Times New Roman" w:hAnsi="Times New Roman" w:cs="Times New Roman"/>
          <w:sz w:val="16"/>
          <w:szCs w:val="16"/>
        </w:rPr>
        <w:t>_2 In my daily work, I often use big data technology to solve related problems.</w:t>
      </w:r>
    </w:p>
    <w:p w14:paraId="6CC30DA8" w14:textId="756E1AA6" w:rsidR="00354943" w:rsidRPr="008F560B" w:rsidRDefault="00D74FF1" w:rsidP="0075160E">
      <w:pPr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MBD</w:t>
      </w:r>
      <w:r w:rsidR="0075160E" w:rsidRPr="008F560B">
        <w:rPr>
          <w:rFonts w:ascii="Times New Roman" w:hAnsi="Times New Roman" w:cs="Times New Roman"/>
          <w:sz w:val="16"/>
          <w:szCs w:val="16"/>
        </w:rPr>
        <w:t>_3 Data technology has covered every aspect of my daily work.</w:t>
      </w:r>
    </w:p>
    <w:p w14:paraId="5A74E4CF" w14:textId="77777777" w:rsidR="006D16CC" w:rsidRPr="008F560B" w:rsidRDefault="006D16CC" w:rsidP="00A16DDC"/>
    <w:p w14:paraId="3AFE32A0" w14:textId="4A8BE1D6" w:rsidR="0075160E" w:rsidRPr="008F560B" w:rsidRDefault="0075160E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60B">
        <w:rPr>
          <w:rFonts w:ascii="Times New Roman" w:hAnsi="Times New Roman" w:cs="Times New Roman"/>
          <w:b/>
          <w:sz w:val="16"/>
          <w:szCs w:val="16"/>
        </w:rPr>
        <w:t>Authorization management mechanism</w:t>
      </w:r>
      <w:r w:rsidRPr="008F5288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D74FF1" w:rsidRPr="008F5288">
        <w:rPr>
          <w:rFonts w:ascii="Times New Roman" w:hAnsi="Times New Roman" w:cs="Times New Roman"/>
          <w:b/>
          <w:kern w:val="0"/>
          <w:sz w:val="16"/>
          <w:szCs w:val="16"/>
        </w:rPr>
        <w:t>for accessing and using medical big data</w:t>
      </w:r>
      <w:r w:rsidR="00D74FF1" w:rsidRPr="008F5288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8F5288">
        <w:rPr>
          <w:rFonts w:ascii="Times New Roman" w:hAnsi="Times New Roman" w:cs="Times New Roman"/>
          <w:b/>
          <w:sz w:val="16"/>
          <w:szCs w:val="16"/>
        </w:rPr>
        <w:t>(</w:t>
      </w:r>
      <w:r w:rsidR="00D74FF1" w:rsidRPr="008F5288">
        <w:rPr>
          <w:rFonts w:ascii="Times New Roman" w:hAnsi="Times New Roman" w:cs="Times New Roman"/>
          <w:b/>
          <w:kern w:val="0"/>
          <w:sz w:val="16"/>
          <w:szCs w:val="16"/>
        </w:rPr>
        <w:t>AMAU</w:t>
      </w:r>
      <w:r w:rsidRPr="008F5288">
        <w:rPr>
          <w:rFonts w:ascii="Times New Roman" w:hAnsi="Times New Roman" w:cs="Times New Roman"/>
          <w:b/>
          <w:sz w:val="16"/>
          <w:szCs w:val="16"/>
        </w:rPr>
        <w:t>)</w:t>
      </w:r>
    </w:p>
    <w:p w14:paraId="44E8FD97" w14:textId="7D1E32CE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MAU</w:t>
      </w:r>
      <w:r w:rsidR="0075160E" w:rsidRPr="008F560B">
        <w:rPr>
          <w:rFonts w:ascii="Times New Roman" w:hAnsi="Times New Roman" w:cs="Times New Roman"/>
          <w:sz w:val="16"/>
          <w:szCs w:val="16"/>
        </w:rPr>
        <w:t>_1: Our hospital already has related information authorization procedures (such as prescription rights application, workload statistics, etc.).</w:t>
      </w:r>
    </w:p>
    <w:p w14:paraId="39555F0D" w14:textId="0A900BAA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MAU</w:t>
      </w:r>
      <w:r w:rsidR="0075160E" w:rsidRPr="008F560B">
        <w:rPr>
          <w:rFonts w:ascii="Times New Roman" w:hAnsi="Times New Roman" w:cs="Times New Roman"/>
          <w:sz w:val="16"/>
          <w:szCs w:val="16"/>
        </w:rPr>
        <w:t>_2: The current information authorization process (such as prescription rights application, workload statistics, etc.) is relatively convenient in our hospital.</w:t>
      </w:r>
    </w:p>
    <w:p w14:paraId="1B2C3D5B" w14:textId="531C31ED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MAU</w:t>
      </w:r>
      <w:r w:rsidR="0075160E" w:rsidRPr="008F560B">
        <w:rPr>
          <w:rFonts w:ascii="Times New Roman" w:hAnsi="Times New Roman" w:cs="Times New Roman"/>
          <w:sz w:val="16"/>
          <w:szCs w:val="16"/>
        </w:rPr>
        <w:t>_3: The current information authorization process (such as prescription rights application, workload statistics, etc.) from application to approval is quick in our hospital.</w:t>
      </w:r>
    </w:p>
    <w:p w14:paraId="0B3A986A" w14:textId="7BB441A3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AMAU</w:t>
      </w:r>
      <w:r w:rsidR="0075160E" w:rsidRPr="008F560B">
        <w:rPr>
          <w:rFonts w:ascii="Times New Roman" w:hAnsi="Times New Roman" w:cs="Times New Roman"/>
          <w:sz w:val="16"/>
          <w:szCs w:val="16"/>
        </w:rPr>
        <w:t>_4: The current information authorization process (such as prescription rights application, workload statistics, etc.) can effectively control the risk of data leakage in our hospital.</w:t>
      </w:r>
    </w:p>
    <w:p w14:paraId="5DE72B6B" w14:textId="77777777" w:rsidR="00236B4E" w:rsidRPr="008F560B" w:rsidRDefault="00236B4E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</w:p>
    <w:p w14:paraId="3C186A3F" w14:textId="73D5E115" w:rsidR="0075160E" w:rsidRPr="008F560B" w:rsidRDefault="0075160E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60B">
        <w:rPr>
          <w:rFonts w:ascii="Times New Roman" w:hAnsi="Times New Roman" w:cs="Times New Roman"/>
          <w:b/>
          <w:sz w:val="16"/>
          <w:szCs w:val="16"/>
        </w:rPr>
        <w:t>Personnel training mechanism (</w:t>
      </w:r>
      <w:r w:rsidR="00D74FF1" w:rsidRPr="008F5288">
        <w:rPr>
          <w:rFonts w:ascii="Times New Roman" w:hAnsi="Times New Roman" w:cs="Times New Roman"/>
          <w:b/>
          <w:kern w:val="0"/>
          <w:sz w:val="16"/>
          <w:szCs w:val="16"/>
        </w:rPr>
        <w:t>TMBD</w:t>
      </w:r>
      <w:r w:rsidRPr="008F560B">
        <w:rPr>
          <w:rFonts w:ascii="Times New Roman" w:hAnsi="Times New Roman" w:cs="Times New Roman"/>
          <w:b/>
          <w:sz w:val="16"/>
          <w:szCs w:val="16"/>
        </w:rPr>
        <w:t>)</w:t>
      </w:r>
    </w:p>
    <w:p w14:paraId="0FB0C0D1" w14:textId="020147E2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TMBD</w:t>
      </w:r>
      <w:r w:rsidR="0075160E" w:rsidRPr="008F560B">
        <w:rPr>
          <w:rFonts w:ascii="Times New Roman" w:hAnsi="Times New Roman" w:cs="Times New Roman"/>
          <w:sz w:val="16"/>
          <w:szCs w:val="16"/>
        </w:rPr>
        <w:t>_1: Our hospital will conduct pre-training before use of the information system.</w:t>
      </w:r>
    </w:p>
    <w:p w14:paraId="0AE1C1CF" w14:textId="062F644C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TMBD</w:t>
      </w:r>
      <w:r w:rsidR="0075160E" w:rsidRPr="008F560B">
        <w:rPr>
          <w:rFonts w:ascii="Times New Roman" w:hAnsi="Times New Roman" w:cs="Times New Roman"/>
          <w:sz w:val="16"/>
          <w:szCs w:val="16"/>
        </w:rPr>
        <w:t>_2: Our hospital will hold lectures on the use of information systems regularly.</w:t>
      </w:r>
    </w:p>
    <w:p w14:paraId="11D4D84D" w14:textId="63277E1E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TMBD</w:t>
      </w:r>
      <w:r w:rsidR="0075160E" w:rsidRPr="008F560B">
        <w:rPr>
          <w:rFonts w:ascii="Times New Roman" w:hAnsi="Times New Roman" w:cs="Times New Roman"/>
          <w:sz w:val="16"/>
          <w:szCs w:val="16"/>
        </w:rPr>
        <w:t>_3: The training on the use of the information system in our hospital has achieved good results.</w:t>
      </w:r>
    </w:p>
    <w:p w14:paraId="2D7ABAFF" w14:textId="42F2A1E5" w:rsidR="0075160E" w:rsidRPr="008F560B" w:rsidRDefault="00D74FF1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TMBD</w:t>
      </w:r>
      <w:r w:rsidR="0075160E" w:rsidRPr="008F560B">
        <w:rPr>
          <w:rFonts w:ascii="Times New Roman" w:hAnsi="Times New Roman" w:cs="Times New Roman"/>
          <w:sz w:val="16"/>
          <w:szCs w:val="16"/>
        </w:rPr>
        <w:t>_4: The training on the use of the information system in our hospital has been quite satisfactory.</w:t>
      </w:r>
    </w:p>
    <w:p w14:paraId="26CFD545" w14:textId="3804B9B4" w:rsidR="00E50C1E" w:rsidRPr="008F560B" w:rsidRDefault="00E50C1E" w:rsidP="00E50C1E"/>
    <w:p w14:paraId="20202861" w14:textId="762DE2E9" w:rsidR="0075160E" w:rsidRPr="008F560B" w:rsidRDefault="0075160E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60B">
        <w:rPr>
          <w:rFonts w:ascii="Times New Roman" w:hAnsi="Times New Roman" w:cs="Times New Roman"/>
          <w:b/>
          <w:sz w:val="16"/>
          <w:szCs w:val="16"/>
        </w:rPr>
        <w:t>Sharing of diagnosis and treatment data (</w:t>
      </w:r>
      <w:r w:rsidR="008F5288" w:rsidRPr="008F5288">
        <w:rPr>
          <w:rFonts w:ascii="Times New Roman" w:hAnsi="Times New Roman" w:cs="Times New Roman"/>
          <w:b/>
          <w:kern w:val="0"/>
          <w:sz w:val="16"/>
          <w:szCs w:val="16"/>
        </w:rPr>
        <w:t>SDTD</w:t>
      </w:r>
      <w:r w:rsidRPr="008F560B">
        <w:rPr>
          <w:rFonts w:ascii="Times New Roman" w:hAnsi="Times New Roman" w:cs="Times New Roman"/>
          <w:b/>
          <w:sz w:val="16"/>
          <w:szCs w:val="16"/>
        </w:rPr>
        <w:t>)</w:t>
      </w:r>
    </w:p>
    <w:p w14:paraId="0CB9DD5E" w14:textId="1E71777A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DTD</w:t>
      </w:r>
      <w:r w:rsidR="0075160E" w:rsidRPr="008F560B">
        <w:rPr>
          <w:rFonts w:ascii="Times New Roman" w:hAnsi="Times New Roman" w:cs="Times New Roman"/>
          <w:sz w:val="16"/>
          <w:szCs w:val="16"/>
        </w:rPr>
        <w:t>_1: Diagnosis and treatment data of other medical institutions can be easily obtained (such as data sharing through government public platforms and medical networks).</w:t>
      </w:r>
    </w:p>
    <w:p w14:paraId="516E279A" w14:textId="76F7E0A1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DTD</w:t>
      </w:r>
      <w:r w:rsidR="0075160E" w:rsidRPr="008F560B">
        <w:rPr>
          <w:rFonts w:ascii="Times New Roman" w:hAnsi="Times New Roman" w:cs="Times New Roman"/>
          <w:sz w:val="16"/>
          <w:szCs w:val="16"/>
        </w:rPr>
        <w:t>_2: The information provided by other medical institutions' diagnosis and treatment data sharing (such as through government public platforms, medical networking) is accurate.</w:t>
      </w:r>
    </w:p>
    <w:p w14:paraId="09F23197" w14:textId="39EA9235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DTD</w:t>
      </w:r>
      <w:r w:rsidR="0075160E" w:rsidRPr="008F560B">
        <w:rPr>
          <w:rFonts w:ascii="Times New Roman" w:hAnsi="Times New Roman" w:cs="Times New Roman"/>
          <w:sz w:val="16"/>
          <w:szCs w:val="16"/>
        </w:rPr>
        <w:t>_3: Diagnosis and treatment data sharing of other medical institutions (such as through government public platforms, medical networking) provides more comprehensive information.</w:t>
      </w:r>
    </w:p>
    <w:p w14:paraId="2B651DE3" w14:textId="170F1D7A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DTD</w:t>
      </w:r>
      <w:r w:rsidR="0075160E" w:rsidRPr="008F560B">
        <w:rPr>
          <w:rFonts w:ascii="Times New Roman" w:hAnsi="Times New Roman" w:cs="Times New Roman"/>
          <w:sz w:val="16"/>
          <w:szCs w:val="16"/>
        </w:rPr>
        <w:t>_4: The diagnosis and treatment data sharing of other medical institutions (such as through government public platforms, medical networking) effectively reduces the time of the diagnosis time of diseases.</w:t>
      </w:r>
    </w:p>
    <w:p w14:paraId="6138517F" w14:textId="291EA0E4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DTD</w:t>
      </w:r>
      <w:r w:rsidR="0075160E" w:rsidRPr="008F560B">
        <w:rPr>
          <w:rFonts w:ascii="Times New Roman" w:hAnsi="Times New Roman" w:cs="Times New Roman"/>
          <w:sz w:val="16"/>
          <w:szCs w:val="16"/>
        </w:rPr>
        <w:t>_5: The diagnosis and treatment data sharing of other medical institutions (such as through government public platforms, medical networking) avoids repeated inspections.</w:t>
      </w:r>
    </w:p>
    <w:p w14:paraId="489B72A4" w14:textId="7C1412B5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DTD</w:t>
      </w:r>
      <w:r w:rsidR="0075160E" w:rsidRPr="008F560B">
        <w:rPr>
          <w:rFonts w:ascii="Times New Roman" w:hAnsi="Times New Roman" w:cs="Times New Roman"/>
          <w:sz w:val="16"/>
          <w:szCs w:val="16"/>
        </w:rPr>
        <w:t>_6: The diagnosis and treatment data sharing of other medical institutions (such as through government public platforms, medical networking) avoids repeated medication.</w:t>
      </w:r>
    </w:p>
    <w:p w14:paraId="0E89E0F0" w14:textId="3B09A537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DTD</w:t>
      </w:r>
      <w:r w:rsidR="0075160E" w:rsidRPr="008F560B">
        <w:rPr>
          <w:rFonts w:ascii="Times New Roman" w:hAnsi="Times New Roman" w:cs="Times New Roman"/>
          <w:sz w:val="16"/>
          <w:szCs w:val="16"/>
        </w:rPr>
        <w:t>_7: Diagnosis and treatment data sharing of other medical institutions (such as through government public platforms, medical networking) avoids adverse reactions between various drugs.</w:t>
      </w:r>
    </w:p>
    <w:p w14:paraId="14977644" w14:textId="77777777" w:rsidR="00236B4E" w:rsidRPr="008F560B" w:rsidRDefault="00236B4E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</w:p>
    <w:p w14:paraId="0E37837A" w14:textId="2D6423E3" w:rsidR="0075160E" w:rsidRPr="008F560B" w:rsidRDefault="0075160E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60B">
        <w:rPr>
          <w:rFonts w:ascii="Times New Roman" w:hAnsi="Times New Roman" w:cs="Times New Roman"/>
          <w:b/>
          <w:sz w:val="16"/>
          <w:szCs w:val="16"/>
        </w:rPr>
        <w:t>Sharing of medical research data (</w:t>
      </w:r>
      <w:bookmarkStart w:id="0" w:name="_GoBack"/>
      <w:r w:rsidR="008F5288" w:rsidRPr="008F5288">
        <w:rPr>
          <w:rFonts w:ascii="Times New Roman" w:hAnsi="Times New Roman" w:cs="Times New Roman"/>
          <w:b/>
          <w:kern w:val="0"/>
          <w:sz w:val="16"/>
          <w:szCs w:val="16"/>
        </w:rPr>
        <w:t>SMRD</w:t>
      </w:r>
      <w:bookmarkEnd w:id="0"/>
      <w:r w:rsidRPr="008F560B">
        <w:rPr>
          <w:rFonts w:ascii="Times New Roman" w:hAnsi="Times New Roman" w:cs="Times New Roman"/>
          <w:b/>
          <w:sz w:val="16"/>
          <w:szCs w:val="16"/>
        </w:rPr>
        <w:t>)</w:t>
      </w:r>
    </w:p>
    <w:p w14:paraId="02BBAA8D" w14:textId="2BE2E1B9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MRD</w:t>
      </w:r>
      <w:r w:rsidR="0075160E" w:rsidRPr="008F560B">
        <w:rPr>
          <w:rFonts w:ascii="Times New Roman" w:hAnsi="Times New Roman" w:cs="Times New Roman"/>
          <w:sz w:val="16"/>
          <w:szCs w:val="16"/>
        </w:rPr>
        <w:t>_1: Research data from other medical institutions (CNKI, PubMed</w:t>
      </w:r>
      <w:r w:rsidR="00B11C46" w:rsidRPr="008F560B">
        <w:rPr>
          <w:rFonts w:ascii="Times New Roman" w:hAnsi="Times New Roman" w:cs="Times New Roman"/>
          <w:sz w:val="16"/>
          <w:szCs w:val="16"/>
        </w:rPr>
        <w:t>, etc.</w:t>
      </w:r>
      <w:r w:rsidR="0075160E" w:rsidRPr="008F560B">
        <w:rPr>
          <w:rFonts w:ascii="Times New Roman" w:hAnsi="Times New Roman" w:cs="Times New Roman"/>
          <w:sz w:val="16"/>
          <w:szCs w:val="16"/>
        </w:rPr>
        <w:t>) can be easily obtained.</w:t>
      </w:r>
    </w:p>
    <w:p w14:paraId="748AA4C8" w14:textId="39FA4CAD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MRD</w:t>
      </w:r>
      <w:r w:rsidR="0075160E" w:rsidRPr="008F560B">
        <w:rPr>
          <w:rFonts w:ascii="Times New Roman" w:hAnsi="Times New Roman" w:cs="Times New Roman"/>
          <w:sz w:val="16"/>
          <w:szCs w:val="16"/>
        </w:rPr>
        <w:t>_2: The research data sharing of other medical institutions (CNKI, PubMed</w:t>
      </w:r>
      <w:r w:rsidR="00B11C46" w:rsidRPr="008F560B">
        <w:rPr>
          <w:rFonts w:ascii="Times New Roman" w:hAnsi="Times New Roman" w:cs="Times New Roman"/>
          <w:sz w:val="16"/>
          <w:szCs w:val="16"/>
        </w:rPr>
        <w:t>, etc.</w:t>
      </w:r>
      <w:r w:rsidR="0075160E" w:rsidRPr="008F560B">
        <w:rPr>
          <w:rFonts w:ascii="Times New Roman" w:hAnsi="Times New Roman" w:cs="Times New Roman"/>
          <w:sz w:val="16"/>
          <w:szCs w:val="16"/>
        </w:rPr>
        <w:t>) provides relatively complete scientific research information.</w:t>
      </w:r>
    </w:p>
    <w:p w14:paraId="05E08A64" w14:textId="525C53DA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kern w:val="0"/>
          <w:sz w:val="16"/>
          <w:szCs w:val="16"/>
        </w:rPr>
        <w:t>SMRD</w:t>
      </w:r>
      <w:r w:rsidR="0075160E" w:rsidRPr="008F560B">
        <w:rPr>
          <w:rFonts w:ascii="Times New Roman" w:hAnsi="Times New Roman" w:cs="Times New Roman"/>
          <w:sz w:val="16"/>
          <w:szCs w:val="16"/>
        </w:rPr>
        <w:t>_3: Research data from other medical institutions (CNKI, PubMed</w:t>
      </w:r>
      <w:r w:rsidR="00B11C46" w:rsidRPr="008F560B">
        <w:rPr>
          <w:rFonts w:ascii="Times New Roman" w:hAnsi="Times New Roman" w:cs="Times New Roman"/>
          <w:sz w:val="16"/>
          <w:szCs w:val="16"/>
        </w:rPr>
        <w:t>, etc.</w:t>
      </w:r>
      <w:r w:rsidR="0075160E" w:rsidRPr="008F560B">
        <w:rPr>
          <w:rFonts w:ascii="Times New Roman" w:hAnsi="Times New Roman" w:cs="Times New Roman"/>
          <w:sz w:val="16"/>
          <w:szCs w:val="16"/>
        </w:rPr>
        <w:t>) are all valuable.</w:t>
      </w:r>
    </w:p>
    <w:p w14:paraId="2CC38D4D" w14:textId="77777777" w:rsidR="006D16CC" w:rsidRPr="008F560B" w:rsidRDefault="006D16CC" w:rsidP="00E50C1E"/>
    <w:p w14:paraId="54212F1E" w14:textId="6A34C894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P</w:t>
      </w:r>
      <w:r w:rsidRPr="008F5288">
        <w:rPr>
          <w:rFonts w:ascii="Times New Roman" w:hAnsi="Times New Roman" w:cs="Times New Roman"/>
          <w:b/>
          <w:sz w:val="16"/>
          <w:szCs w:val="16"/>
        </w:rPr>
        <w:t>olicies of medical big data at the public level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8F5288">
        <w:rPr>
          <w:rFonts w:ascii="Times New Roman" w:hAnsi="Times New Roman" w:cs="Times New Roman"/>
          <w:b/>
          <w:sz w:val="16"/>
          <w:szCs w:val="16"/>
        </w:rPr>
        <w:t>(PMBD)</w:t>
      </w:r>
    </w:p>
    <w:p w14:paraId="1819776E" w14:textId="173F8A52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F5288">
        <w:rPr>
          <w:rFonts w:ascii="Times New Roman" w:hAnsi="Times New Roman" w:cs="Times New Roman"/>
          <w:sz w:val="16"/>
          <w:szCs w:val="16"/>
        </w:rPr>
        <w:t>PMBD</w:t>
      </w:r>
      <w:r w:rsidR="0075160E" w:rsidRPr="008F560B">
        <w:rPr>
          <w:rFonts w:ascii="Times New Roman" w:hAnsi="Times New Roman" w:cs="Times New Roman"/>
          <w:sz w:val="16"/>
          <w:szCs w:val="16"/>
        </w:rPr>
        <w:t>_1: The relevant policies, laws and regulations on the regional medical service platform (three-level referral from the Health and Family Planning Commission, medical consortium, and regional medical</w:t>
      </w:r>
      <w:r w:rsidR="00A5108A" w:rsidRPr="008F560B">
        <w:rPr>
          <w:rFonts w:ascii="Times New Roman" w:hAnsi="Times New Roman" w:cs="Times New Roman"/>
          <w:sz w:val="16"/>
          <w:szCs w:val="16"/>
        </w:rPr>
        <w:t xml:space="preserve"> treatment</w:t>
      </w:r>
      <w:r w:rsidR="0075160E" w:rsidRPr="008F560B">
        <w:rPr>
          <w:rFonts w:ascii="Times New Roman" w:hAnsi="Times New Roman" w:cs="Times New Roman"/>
          <w:sz w:val="16"/>
          <w:szCs w:val="16"/>
        </w:rPr>
        <w:t>) are reasonable.</w:t>
      </w:r>
    </w:p>
    <w:p w14:paraId="24076F29" w14:textId="5FC1E108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F5288">
        <w:rPr>
          <w:rFonts w:ascii="Times New Roman" w:hAnsi="Times New Roman" w:cs="Times New Roman"/>
          <w:sz w:val="16"/>
          <w:szCs w:val="16"/>
        </w:rPr>
        <w:t>PMBD</w:t>
      </w:r>
      <w:r w:rsidR="0075160E" w:rsidRPr="008F560B">
        <w:rPr>
          <w:rFonts w:ascii="Times New Roman" w:hAnsi="Times New Roman" w:cs="Times New Roman"/>
          <w:sz w:val="16"/>
          <w:szCs w:val="16"/>
        </w:rPr>
        <w:t>_2: The construction of the regional medical service platform is supported by policies, laws and regulations (three-level referral from the Health and Family Planning Commission, medical consortium, and regional medical treatment).</w:t>
      </w:r>
    </w:p>
    <w:p w14:paraId="4C403436" w14:textId="35C7504D" w:rsidR="0075160E" w:rsidRPr="008F560B" w:rsidRDefault="008F5288" w:rsidP="0075160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F5288">
        <w:rPr>
          <w:rFonts w:ascii="Times New Roman" w:hAnsi="Times New Roman" w:cs="Times New Roman"/>
          <w:sz w:val="16"/>
          <w:szCs w:val="16"/>
        </w:rPr>
        <w:t>PMBD</w:t>
      </w:r>
      <w:r w:rsidR="0075160E" w:rsidRPr="008F560B">
        <w:rPr>
          <w:rFonts w:ascii="Times New Roman" w:hAnsi="Times New Roman" w:cs="Times New Roman"/>
          <w:sz w:val="16"/>
          <w:szCs w:val="16"/>
        </w:rPr>
        <w:t>_3: The difficulties encountered in the construction of the regional medical service platform can be solved according to policies, laws and regulations (three-level referral from the Health and Family Planning Commission, medical consortium, and regional medical treatment).</w:t>
      </w:r>
    </w:p>
    <w:p w14:paraId="413AC316" w14:textId="77777777" w:rsidR="00CD6AD7" w:rsidRPr="008F560B" w:rsidRDefault="00CD6AD7" w:rsidP="00CD6AD7"/>
    <w:p w14:paraId="5FF73A04" w14:textId="010D58CC" w:rsidR="00E62A95" w:rsidRPr="008F5288" w:rsidRDefault="008F5288" w:rsidP="008F560B">
      <w:pPr>
        <w:spacing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8F5288">
        <w:rPr>
          <w:rFonts w:ascii="Times New Roman" w:hAnsi="Times New Roman" w:cs="Times New Roman"/>
          <w:b/>
          <w:sz w:val="16"/>
          <w:szCs w:val="16"/>
        </w:rPr>
        <w:t>R</w:t>
      </w:r>
      <w:r w:rsidRPr="008F5288">
        <w:rPr>
          <w:rFonts w:ascii="Times New Roman" w:hAnsi="Times New Roman" w:cs="Times New Roman"/>
          <w:b/>
          <w:sz w:val="16"/>
          <w:szCs w:val="16"/>
        </w:rPr>
        <w:t>ecall of prior medical knowledge (RPMK)</w:t>
      </w:r>
    </w:p>
    <w:p w14:paraId="14C46B5C" w14:textId="7324C5C9" w:rsidR="00E62A95" w:rsidRPr="008F560B" w:rsidRDefault="008F5288" w:rsidP="008F560B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sz w:val="16"/>
          <w:szCs w:val="16"/>
        </w:rPr>
        <w:t>RPMK</w:t>
      </w:r>
      <w:r w:rsidR="00E62A95" w:rsidRPr="008F560B">
        <w:rPr>
          <w:rFonts w:ascii="Times New Roman" w:hAnsi="Times New Roman" w:cs="Times New Roman"/>
          <w:sz w:val="16"/>
          <w:szCs w:val="16"/>
        </w:rPr>
        <w:t>_1:  At present, the information system of our hospital has related functions, which can help me recall the relevant knowledge of drug indications I learned before.</w:t>
      </w:r>
    </w:p>
    <w:p w14:paraId="07E63E4F" w14:textId="64C4ACD9" w:rsidR="00E62A95" w:rsidRPr="008F560B" w:rsidRDefault="008F5288" w:rsidP="008F560B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sz w:val="16"/>
          <w:szCs w:val="16"/>
        </w:rPr>
        <w:t>RPMK</w:t>
      </w:r>
      <w:r w:rsidR="00E62A95" w:rsidRPr="008F560B">
        <w:rPr>
          <w:rFonts w:ascii="Times New Roman" w:hAnsi="Times New Roman" w:cs="Times New Roman"/>
          <w:sz w:val="16"/>
          <w:szCs w:val="16"/>
        </w:rPr>
        <w:t>_2:  At present, the information system of our hospital has related functions, which can help me review the relevant knowledge of drug contraindications I have learned before.</w:t>
      </w:r>
    </w:p>
    <w:p w14:paraId="093CFD91" w14:textId="6827F259" w:rsidR="00E62A95" w:rsidRPr="008F560B" w:rsidRDefault="008F5288" w:rsidP="008F560B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sz w:val="16"/>
          <w:szCs w:val="16"/>
        </w:rPr>
        <w:t>RPMK</w:t>
      </w:r>
      <w:r w:rsidR="00E62A95" w:rsidRPr="008F560B">
        <w:rPr>
          <w:rFonts w:ascii="Times New Roman" w:hAnsi="Times New Roman" w:cs="Times New Roman"/>
          <w:sz w:val="16"/>
          <w:szCs w:val="16"/>
        </w:rPr>
        <w:t>_3: At present, our hospital information system has related functions, which can help me extract the previous knowledge of pharmacokinetics.</w:t>
      </w:r>
    </w:p>
    <w:p w14:paraId="1D46A856" w14:textId="5F89214A" w:rsidR="00E62A95" w:rsidRPr="008F560B" w:rsidRDefault="008F5288" w:rsidP="008F560B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sz w:val="16"/>
          <w:szCs w:val="16"/>
        </w:rPr>
        <w:t>RPMK</w:t>
      </w:r>
      <w:r w:rsidR="00E62A95" w:rsidRPr="008F560B">
        <w:rPr>
          <w:rFonts w:ascii="Times New Roman" w:hAnsi="Times New Roman" w:cs="Times New Roman"/>
          <w:sz w:val="16"/>
          <w:szCs w:val="16"/>
        </w:rPr>
        <w:t>_4: At present, the information system of our hospital has related functions, which can help me recall the diagnostics and other related knowledge that I have learned.</w:t>
      </w:r>
    </w:p>
    <w:p w14:paraId="0049FA66" w14:textId="2ACEEF5F" w:rsidR="00E62A95" w:rsidRPr="008F560B" w:rsidRDefault="008F5288" w:rsidP="008F560B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873691">
        <w:rPr>
          <w:rFonts w:ascii="Times New Roman" w:hAnsi="Times New Roman" w:cs="Times New Roman"/>
          <w:sz w:val="16"/>
          <w:szCs w:val="16"/>
        </w:rPr>
        <w:t>RPMK</w:t>
      </w:r>
      <w:r w:rsidR="00E62A95" w:rsidRPr="008F560B">
        <w:rPr>
          <w:rFonts w:ascii="Times New Roman" w:hAnsi="Times New Roman" w:cs="Times New Roman"/>
          <w:sz w:val="16"/>
          <w:szCs w:val="16"/>
        </w:rPr>
        <w:t>_5: At present, the information system of our hospital has related functions, which can help me review the diagnostic knowledge related to imaging that I have learned.</w:t>
      </w:r>
    </w:p>
    <w:p w14:paraId="25F39762" w14:textId="77777777" w:rsidR="00E62A95" w:rsidRPr="008F560B" w:rsidRDefault="00E62A95" w:rsidP="008F560B">
      <w:pPr>
        <w:adjustRightInd w:val="0"/>
        <w:snapToGrid w:val="0"/>
        <w:spacing w:line="240" w:lineRule="exact"/>
        <w:rPr>
          <w:b/>
          <w:bCs/>
          <w:szCs w:val="21"/>
        </w:rPr>
      </w:pPr>
    </w:p>
    <w:sectPr w:rsidR="00E62A95" w:rsidRPr="008F560B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18F24" w14:textId="77777777" w:rsidR="00D80303" w:rsidRDefault="00D80303" w:rsidP="00447E1D">
      <w:r>
        <w:separator/>
      </w:r>
    </w:p>
  </w:endnote>
  <w:endnote w:type="continuationSeparator" w:id="0">
    <w:p w14:paraId="16E94E79" w14:textId="77777777" w:rsidR="00D80303" w:rsidRDefault="00D80303" w:rsidP="00447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A71BB" w14:textId="77777777" w:rsidR="00D80303" w:rsidRDefault="00D80303" w:rsidP="00447E1D">
      <w:r>
        <w:separator/>
      </w:r>
    </w:p>
  </w:footnote>
  <w:footnote w:type="continuationSeparator" w:id="0">
    <w:p w14:paraId="5BDB8A99" w14:textId="77777777" w:rsidR="00D80303" w:rsidRDefault="00D80303" w:rsidP="00447E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3B77D0"/>
    <w:multiLevelType w:val="multilevel"/>
    <w:tmpl w:val="90C8D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C1E"/>
    <w:rsid w:val="0006777D"/>
    <w:rsid w:val="0007563B"/>
    <w:rsid w:val="0009257E"/>
    <w:rsid w:val="000B01AD"/>
    <w:rsid w:val="000D2374"/>
    <w:rsid w:val="001077E5"/>
    <w:rsid w:val="0015230F"/>
    <w:rsid w:val="001C24A4"/>
    <w:rsid w:val="001D1401"/>
    <w:rsid w:val="002002AD"/>
    <w:rsid w:val="00202E73"/>
    <w:rsid w:val="00213FF5"/>
    <w:rsid w:val="00236B4E"/>
    <w:rsid w:val="00241F55"/>
    <w:rsid w:val="002562EE"/>
    <w:rsid w:val="002563B6"/>
    <w:rsid w:val="00260EAD"/>
    <w:rsid w:val="00273BA0"/>
    <w:rsid w:val="0029466C"/>
    <w:rsid w:val="002E2FE8"/>
    <w:rsid w:val="00323754"/>
    <w:rsid w:val="003467D3"/>
    <w:rsid w:val="00354943"/>
    <w:rsid w:val="003A49DB"/>
    <w:rsid w:val="004175D4"/>
    <w:rsid w:val="00447E1D"/>
    <w:rsid w:val="00483F55"/>
    <w:rsid w:val="004A32BE"/>
    <w:rsid w:val="004E3F64"/>
    <w:rsid w:val="005101A4"/>
    <w:rsid w:val="005509AF"/>
    <w:rsid w:val="005873D0"/>
    <w:rsid w:val="005B67F4"/>
    <w:rsid w:val="00624351"/>
    <w:rsid w:val="00625D50"/>
    <w:rsid w:val="00635068"/>
    <w:rsid w:val="00645CB8"/>
    <w:rsid w:val="0066025C"/>
    <w:rsid w:val="006B771B"/>
    <w:rsid w:val="006D16CC"/>
    <w:rsid w:val="006D2BDB"/>
    <w:rsid w:val="00704400"/>
    <w:rsid w:val="007270F1"/>
    <w:rsid w:val="007320E4"/>
    <w:rsid w:val="0075160E"/>
    <w:rsid w:val="00773BA9"/>
    <w:rsid w:val="00774B1C"/>
    <w:rsid w:val="007761F8"/>
    <w:rsid w:val="00776E07"/>
    <w:rsid w:val="007A0A49"/>
    <w:rsid w:val="007B5973"/>
    <w:rsid w:val="007C3282"/>
    <w:rsid w:val="007C3635"/>
    <w:rsid w:val="00813225"/>
    <w:rsid w:val="008261AD"/>
    <w:rsid w:val="008404EB"/>
    <w:rsid w:val="00843729"/>
    <w:rsid w:val="00863D07"/>
    <w:rsid w:val="00870BBE"/>
    <w:rsid w:val="008762C4"/>
    <w:rsid w:val="00893E35"/>
    <w:rsid w:val="008F5288"/>
    <w:rsid w:val="008F560B"/>
    <w:rsid w:val="009437CB"/>
    <w:rsid w:val="0094490F"/>
    <w:rsid w:val="009838E1"/>
    <w:rsid w:val="009868D4"/>
    <w:rsid w:val="009C26AF"/>
    <w:rsid w:val="009C6714"/>
    <w:rsid w:val="00A03956"/>
    <w:rsid w:val="00A16DDC"/>
    <w:rsid w:val="00A246CA"/>
    <w:rsid w:val="00A5108A"/>
    <w:rsid w:val="00A95810"/>
    <w:rsid w:val="00A97548"/>
    <w:rsid w:val="00AC148D"/>
    <w:rsid w:val="00AD2DE0"/>
    <w:rsid w:val="00B10414"/>
    <w:rsid w:val="00B11C46"/>
    <w:rsid w:val="00B66939"/>
    <w:rsid w:val="00B85C98"/>
    <w:rsid w:val="00B926F4"/>
    <w:rsid w:val="00C77390"/>
    <w:rsid w:val="00C91A30"/>
    <w:rsid w:val="00CD6AD7"/>
    <w:rsid w:val="00CE04B7"/>
    <w:rsid w:val="00D12E65"/>
    <w:rsid w:val="00D30350"/>
    <w:rsid w:val="00D33044"/>
    <w:rsid w:val="00D74B61"/>
    <w:rsid w:val="00D74FF1"/>
    <w:rsid w:val="00D80303"/>
    <w:rsid w:val="00DA5E58"/>
    <w:rsid w:val="00DC02D6"/>
    <w:rsid w:val="00E04087"/>
    <w:rsid w:val="00E50C1E"/>
    <w:rsid w:val="00E62A95"/>
    <w:rsid w:val="00E776E7"/>
    <w:rsid w:val="00E8591C"/>
    <w:rsid w:val="00EC4F7C"/>
    <w:rsid w:val="00ED78B9"/>
    <w:rsid w:val="00ED7B3A"/>
    <w:rsid w:val="00FF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41BCAF"/>
  <w15:chartTrackingRefBased/>
  <w15:docId w15:val="{15F40299-0B35-C045-8239-EB3DCE13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5D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E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E1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25D5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7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361</Words>
  <Characters>776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duhd@163.com</dc:creator>
  <cp:keywords/>
  <dc:description/>
  <cp:lastModifiedBy>wang</cp:lastModifiedBy>
  <cp:revision>5</cp:revision>
  <dcterms:created xsi:type="dcterms:W3CDTF">2022-01-31T01:48:00Z</dcterms:created>
  <dcterms:modified xsi:type="dcterms:W3CDTF">2023-06-02T11:04:00Z</dcterms:modified>
</cp:coreProperties>
</file>